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48EAF" w14:textId="1466C917" w:rsidR="00233477" w:rsidRPr="00F82D11" w:rsidRDefault="006E737A">
      <w:pPr>
        <w:rPr>
          <w:rFonts w:ascii="Times New Roman" w:hAnsi="Times New Roman" w:cs="Times New Roman"/>
          <w:szCs w:val="21"/>
        </w:rPr>
      </w:pPr>
      <w:r w:rsidRPr="006E737A">
        <w:rPr>
          <w:rFonts w:ascii="Times New Roman" w:hAnsi="Times New Roman" w:cs="Times New Roman"/>
          <w:szCs w:val="21"/>
        </w:rPr>
        <w:t>Table S</w:t>
      </w:r>
      <w:r w:rsidR="00BE61A0">
        <w:rPr>
          <w:rFonts w:ascii="Times New Roman" w:hAnsi="Times New Roman" w:cs="Times New Roman" w:hint="eastAsia"/>
          <w:szCs w:val="21"/>
        </w:rPr>
        <w:t>6</w:t>
      </w:r>
      <w:r w:rsidRPr="006E737A">
        <w:rPr>
          <w:rFonts w:ascii="Times New Roman" w:hAnsi="Times New Roman" w:cs="Times New Roman"/>
          <w:szCs w:val="21"/>
        </w:rPr>
        <w:t xml:space="preserve"> Detailed information on contigs obtained from </w:t>
      </w:r>
      <w:r w:rsidR="00F82D11">
        <w:rPr>
          <w:rFonts w:ascii="Times New Roman" w:hAnsi="Times New Roman" w:cs="Times New Roman" w:hint="eastAsia"/>
          <w:szCs w:val="21"/>
        </w:rPr>
        <w:t xml:space="preserve">6 </w:t>
      </w:r>
      <w:r w:rsidRPr="006E737A">
        <w:rPr>
          <w:rFonts w:ascii="Times New Roman" w:hAnsi="Times New Roman" w:cs="Times New Roman"/>
          <w:szCs w:val="21"/>
        </w:rPr>
        <w:t xml:space="preserve">different samples by analyzing the </w:t>
      </w:r>
      <w:bookmarkStart w:id="0" w:name="_Hlk179881631"/>
      <w:r w:rsidR="00F82D11" w:rsidRPr="00F82D11">
        <w:rPr>
          <w:rFonts w:ascii="Times New Roman" w:hAnsi="Times New Roman" w:cs="Times New Roman"/>
          <w:szCs w:val="21"/>
        </w:rPr>
        <w:t>PRJNA507459</w:t>
      </w:r>
      <w:bookmarkEnd w:id="0"/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7087"/>
        <w:gridCol w:w="850"/>
        <w:gridCol w:w="710"/>
        <w:gridCol w:w="3117"/>
      </w:tblGrid>
      <w:tr w:rsidR="00714BAA" w:rsidRPr="00AB358C" w14:paraId="0DF743A0" w14:textId="77777777" w:rsidTr="00ED2D4B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0CE7EFD" w14:textId="77777777" w:rsidR="00714BAA" w:rsidRPr="00570FF7" w:rsidRDefault="00714BAA" w:rsidP="00ED2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A 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6CEA9F8D" w14:textId="77777777" w:rsidR="00714BAA" w:rsidRPr="00570FF7" w:rsidRDefault="00714BAA" w:rsidP="00ED2D4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tig</w:t>
            </w:r>
          </w:p>
        </w:tc>
        <w:tc>
          <w:tcPr>
            <w:tcW w:w="2476" w:type="pct"/>
            <w:tcBorders>
              <w:bottom w:val="single" w:sz="4" w:space="0" w:color="auto"/>
            </w:tcBorders>
            <w:vAlign w:val="center"/>
          </w:tcPr>
          <w:p w14:paraId="7FF7D6C9" w14:textId="77777777" w:rsidR="00714BAA" w:rsidRPr="00570FF7" w:rsidRDefault="00714BAA" w:rsidP="00ED2D4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61F7D2E1" w14:textId="77777777" w:rsidR="00714BAA" w:rsidRPr="00570FF7" w:rsidRDefault="00714BAA" w:rsidP="00ED2D4B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Length (nt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7B61F74C" w14:textId="77777777" w:rsidR="00714BAA" w:rsidRPr="00570FF7" w:rsidRDefault="00714BAA" w:rsidP="00ED2D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Ident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78591E95" w14:textId="77777777" w:rsidR="00714BAA" w:rsidRPr="00570FF7" w:rsidRDefault="00714BAA" w:rsidP="00ED2D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Name of putative virus</w:t>
            </w:r>
          </w:p>
        </w:tc>
      </w:tr>
      <w:tr w:rsidR="00570FF7" w:rsidRPr="00AB358C" w14:paraId="78E0DF9C" w14:textId="77777777" w:rsidTr="00C241F1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AFF1C" w14:textId="5EF5C913" w:rsidR="00570FF7" w:rsidRPr="00570FF7" w:rsidRDefault="00570FF7" w:rsidP="00570FF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825834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97BE9" w14:textId="1D09FD77" w:rsidR="00570FF7" w:rsidRPr="00570FF7" w:rsidRDefault="00570FF7" w:rsidP="00570FF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686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36FF7" w14:textId="1D575F0B" w:rsidR="00570FF7" w:rsidRPr="00570FF7" w:rsidRDefault="00570FF7" w:rsidP="00570FF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B1F43" w14:textId="06451286" w:rsidR="00570FF7" w:rsidRPr="00570FF7" w:rsidRDefault="00570FF7" w:rsidP="00570FF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253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B2096" w14:textId="5D33E5CC" w:rsidR="00570FF7" w:rsidRPr="00570FF7" w:rsidRDefault="00570FF7" w:rsidP="00570FF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ECC4" w14:textId="459B5542" w:rsidR="00570FF7" w:rsidRPr="00570FF7" w:rsidRDefault="00570FF7" w:rsidP="00570FF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mitovirus 3</w:t>
            </w:r>
          </w:p>
        </w:tc>
      </w:tr>
      <w:tr w:rsidR="002701DB" w:rsidRPr="00AB358C" w14:paraId="6079A9E1" w14:textId="77777777" w:rsidTr="00C241F1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6A38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FCF2B" w14:textId="0E532196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82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82E2" w14:textId="1E216F0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YL94524.1 MAG: hypothetical protein [Leptosphaeria biglobosa narnavirus 6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8DEE9" w14:textId="09C969ED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0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C5D11" w14:textId="24BEF5F6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5FDF" w14:textId="4CEE9D9B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narnavir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</w:p>
        </w:tc>
      </w:tr>
      <w:tr w:rsidR="002701DB" w:rsidRPr="00AB358C" w14:paraId="7B1479D1" w14:textId="77777777" w:rsidTr="00C241F1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8F1A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3A000" w14:textId="263C31F0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8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0BBF" w14:textId="0AACD550" w:rsidR="002701DB" w:rsidRPr="008879EA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IR30286.1 RNA-dependent RNA polymerase [Plasmopara viticola lesion associated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58005" w14:textId="2380100B" w:rsidR="002701DB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0D4B" w14:textId="02F42F65" w:rsidR="002701DB" w:rsidRPr="008879EA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3C90A" w14:textId="6CCAEE69" w:rsidR="002701DB" w:rsidRPr="008879EA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narnavir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701DB" w:rsidRPr="00AB358C" w14:paraId="1CFF7C61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5DA7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8C4C8" w14:textId="7A52B3EA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559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202D3" w14:textId="3BE5DA7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W07212.1 hypothetical protein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32E26" w14:textId="22E4584D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206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E24F2" w14:textId="4FAD0C20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3A25" w14:textId="7322A0E9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ormycovirus 1</w:t>
            </w:r>
          </w:p>
        </w:tc>
      </w:tr>
      <w:tr w:rsidR="002701DB" w:rsidRPr="00AB358C" w14:paraId="2CDE1D16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34E0A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57CF8" w14:textId="45A7D009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818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1DCC" w14:textId="7BFA431E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BDD93" w14:textId="2D1C4F9A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119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084C" w14:textId="54893AD9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B38C8" w14:textId="128405FB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ourmiavirus A</w:t>
            </w:r>
          </w:p>
        </w:tc>
      </w:tr>
      <w:tr w:rsidR="002701DB" w:rsidRPr="00AB358C" w14:paraId="31D3D176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92F5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8A329" w14:textId="4ED349B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5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833C8" w14:textId="4AEDD1D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ZE12022.1 MAG: RNA-dependent RNA polymerase [Sclerotinia sclerotiorum narna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78254" w14:textId="3226815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C854" w14:textId="2ED8291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0313" w14:textId="0A23237C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narnavirus 2</w:t>
            </w:r>
          </w:p>
        </w:tc>
      </w:tr>
      <w:tr w:rsidR="002701DB" w:rsidRPr="00AB358C" w14:paraId="4BDFEF12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76260" w14:textId="77777777" w:rsidR="002701DB" w:rsidRPr="00570FF7" w:rsidRDefault="002701DB" w:rsidP="002701D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5D3CA" w14:textId="4CDEE3D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813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E132" w14:textId="20979CA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E1BD3" w14:textId="0A3BC70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2D45" w14:textId="79B3FF9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B6BB5" w14:textId="60092AB8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mitovirus 1</w:t>
            </w:r>
          </w:p>
        </w:tc>
      </w:tr>
      <w:tr w:rsidR="002701DB" w:rsidRPr="00AB358C" w14:paraId="41827ECE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6A17" w14:textId="7777777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9EB6A" w14:textId="608517A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41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93366" w14:textId="7361054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5AD7F" w14:textId="324E759D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D81A8" w14:textId="1F304DDD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DD6D" w14:textId="6DE6210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ormycovirus 1</w:t>
            </w:r>
          </w:p>
        </w:tc>
      </w:tr>
      <w:tr w:rsidR="002701DB" w:rsidRPr="00AB358C" w14:paraId="1103090F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875E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0F585" w14:textId="7BDF248B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68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7B706" w14:textId="6C13B25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3481" w14:textId="0702D25E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BEBBE" w14:textId="611606F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F9850" w14:textId="50918E46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4B1B9FC2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4FAE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087C5" w14:textId="56243E9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14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58E4C" w14:textId="4AAD3C5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W07202.1 putative RNA-dependent RNA polymerase [Plasmopara viticola lesion-associated ormyc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0CBA8" w14:textId="124D1AD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67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C1E7" w14:textId="44E7022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87489" w14:textId="7B5C6E3C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579294F0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C2A3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DA69B" w14:textId="0F56CD0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6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D5569" w14:textId="72F1EC1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27375" w14:textId="330AA66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594B" w14:textId="36D11C8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293F2" w14:textId="7777777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6CF66B80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DEFD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19CB3" w14:textId="72169CF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7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5648E" w14:textId="45FB178E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4.1 RNA-dependent RNA polymerase [Ophiocordyceps sinensis mit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F7A26" w14:textId="3A9DCB0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DC01F" w14:textId="13EAE7F8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4792" w14:textId="308F231A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Ophiocordyceps sinensis mitovirus 2</w:t>
            </w:r>
          </w:p>
        </w:tc>
      </w:tr>
      <w:tr w:rsidR="002701DB" w:rsidRPr="00AB358C" w14:paraId="26151C59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5DF9D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06F2F" w14:textId="3F3109DB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70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66684" w14:textId="4CC37D5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NQ74066.1 RdRp [Plasmopara viticola lesion associated orfanplasmovirus 4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7CD50" w14:textId="5281B13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5D8A" w14:textId="4DC8C689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D4B0D" w14:textId="22CCC19E" w:rsidR="002701DB" w:rsidRPr="00570FF7" w:rsidRDefault="002701DB" w:rsidP="002701DB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2</w:t>
            </w:r>
          </w:p>
        </w:tc>
      </w:tr>
      <w:tr w:rsidR="002701DB" w:rsidRPr="00AB358C" w14:paraId="12D0A647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9FE67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1B15A" w14:textId="4A70E845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52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8DF5" w14:textId="02ABB1B9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NQ74065.1 RdRp [Plasmopara viticola lesion associated orfanplasm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BB5B0" w14:textId="547777B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F7EE" w14:textId="72CF1615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53AE1" w14:textId="5EFB68EA" w:rsidR="002701DB" w:rsidRPr="00570FF7" w:rsidRDefault="002701DB" w:rsidP="002701DB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2</w:t>
            </w:r>
          </w:p>
        </w:tc>
      </w:tr>
      <w:tr w:rsidR="002701DB" w:rsidRPr="00AB358C" w14:paraId="6E10C834" w14:textId="77777777" w:rsidTr="00DB2476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2933" w14:textId="77777777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52F5E" w14:textId="495C917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835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6F893" w14:textId="0FCDAE26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AFE90" w14:textId="0639B72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A803" w14:textId="436AA1A6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62CA" w14:textId="131BDA67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187AE3AA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5FBE4" w14:textId="045C9173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SRR825834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D4102" w14:textId="3F6A7EE3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430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3A1C6" w14:textId="26FD22FE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1FDAD" w14:textId="1A17B67F" w:rsidR="002701DB" w:rsidRPr="0083472D" w:rsidRDefault="00AF4841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701DB" w:rsidRPr="0083472D">
              <w:rPr>
                <w:rFonts w:ascii="Times New Roman" w:hAnsi="Times New Roman" w:cs="Times New Roman"/>
                <w:sz w:val="18"/>
                <w:szCs w:val="18"/>
              </w:rPr>
              <w:t>47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D9A09" w14:textId="14554FD0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B09FB" w14:textId="39FD5BFF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Ophiocordyceps sinensis narnavirus 1</w:t>
            </w:r>
          </w:p>
        </w:tc>
      </w:tr>
      <w:tr w:rsidR="002701DB" w:rsidRPr="00AB358C" w14:paraId="780F8AE0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48995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EE5EE" w14:textId="73929BD6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390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BC46" w14:textId="58342B4F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709E" w14:textId="6417C37E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244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372A" w14:textId="27E3A97E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810F6" w14:textId="756F5B61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Ophiocordyceps sinensis ormycovirus 1</w:t>
            </w:r>
          </w:p>
        </w:tc>
      </w:tr>
      <w:tr w:rsidR="002701DB" w:rsidRPr="00AB358C" w14:paraId="6B4FEA0B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8EFC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E37E2" w14:textId="5A71449F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81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A6E1" w14:textId="646E6903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USW07212.1 hypothetical protein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CE0B" w14:textId="7EB393F5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209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60B4" w14:textId="63EA12D3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B91AA" w14:textId="6F296CFA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5566F321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E1044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2D7D9" w14:textId="4662668C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7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F5CD3" w14:textId="7ABF86D5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AHF48631.1 RNA-dependent RNA polymerase [Sclerotinia sclerotiorum mitovirus 1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DEF3" w14:textId="4A402061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183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D103" w14:textId="25E11081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85DE6" w14:textId="1FD69AC4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Ophiocordyceps sinensis mitovirus 3</w:t>
            </w:r>
          </w:p>
        </w:tc>
      </w:tr>
      <w:tr w:rsidR="002701DB" w:rsidRPr="00AB358C" w14:paraId="58E964E0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28528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B47DD" w14:textId="4804DA15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0DE8D" w14:textId="20A4850E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QED43022.1 RdRp, partial [Ophiocordyceps ourmi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684F7" w14:textId="1927052E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7C4FC" w14:textId="4642F543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CB570" w14:textId="0997A376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Ophiocordyceps ourmiavirus A</w:t>
            </w:r>
          </w:p>
        </w:tc>
      </w:tr>
      <w:tr w:rsidR="002701DB" w:rsidRPr="00AB358C" w14:paraId="4AA7114A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F3BF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BEF4" w14:textId="7D2F2D9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198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64F1" w14:textId="62911E4F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PNF33053.1 Retrovirus-related Pol polyprotein from transposon TNT 1-94 [Cryptotermes secundus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4446" w14:textId="08FE6452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FF94A" w14:textId="11C7E15C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46C8" w14:textId="77777777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AB358C" w14:paraId="3878067F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DDB04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7E705" w14:textId="23DD6278" w:rsidR="002701DB" w:rsidRPr="00570FF7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74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677FE" w14:textId="7F176BAF" w:rsidR="002701DB" w:rsidRPr="0083472D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6288F" w14:textId="408B0D76" w:rsidR="002701DB" w:rsidRPr="0083472D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D542" w14:textId="31904F7F" w:rsidR="002701DB" w:rsidRPr="0083472D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8209D" w14:textId="084676A2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Ophiocordyceps sinensis mitovirus 3</w:t>
            </w:r>
          </w:p>
        </w:tc>
      </w:tr>
      <w:tr w:rsidR="002701DB" w:rsidRPr="00AB358C" w14:paraId="34F1A790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B1E9" w14:textId="77777777" w:rsidR="002701DB" w:rsidRPr="00AB358C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43B38" w14:textId="15F420FE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23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0ABAF" w14:textId="7444ADB0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73854" w14:textId="225B5085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F3F7" w14:textId="3C1D4DFB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3472D">
              <w:rPr>
                <w:rFonts w:ascii="Times New Roman" w:hAnsi="Times New Roman" w:cs="Times New Roman"/>
                <w:sz w:val="18"/>
                <w:szCs w:val="18"/>
              </w:rPr>
              <w:t>65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1189" w14:textId="06FC1E29" w:rsidR="002701DB" w:rsidRPr="0083472D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17A23F89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7446" w14:textId="59798A69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SRR825834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18529" w14:textId="2583179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83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46AC" w14:textId="5703537D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KN22686.1 RNA-dependent RNA polymerase [Erysiphe necator associated 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E09D" w14:textId="403BCB8A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F484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E6B6" w14:textId="137298C3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1C1BD" w14:textId="183E5F22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deltaflexivirus 1</w:t>
            </w:r>
          </w:p>
        </w:tc>
      </w:tr>
      <w:tr w:rsidR="002701DB" w:rsidRPr="00ED2D4B" w14:paraId="6893166B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01F6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A0A51" w14:textId="312BDEF5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550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A97FF" w14:textId="35A6C3BE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5F1EB" w14:textId="4A58B5B6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283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EADDF" w14:textId="2E5B200C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1443" w14:textId="71DBCDE0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ourmiavirus A</w:t>
            </w:r>
          </w:p>
        </w:tc>
      </w:tr>
      <w:tr w:rsidR="002701DB" w:rsidRPr="00ED2D4B" w14:paraId="2D35BA37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09E6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F8504" w14:textId="7B15293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230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905F" w14:textId="59B027FD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IR30286.1 RNA-dependent RNA polymerase [Plasmopara viticola lesion associated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53C8A" w14:textId="483FECA5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195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6488" w14:textId="78E930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8C8C" w14:textId="1875EF3B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narnavirus 4</w:t>
            </w:r>
          </w:p>
        </w:tc>
      </w:tr>
      <w:tr w:rsidR="002701DB" w:rsidRPr="00ED2D4B" w14:paraId="6E909666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B0C3F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1C538" w14:textId="75DAA5AD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185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7EA9B" w14:textId="55FAF830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207D" w14:textId="57665480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160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B2FA0" w14:textId="24F549B5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13A0" w14:textId="7F6770CA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hiocordyceps sinensis narnavirus 1</w:t>
            </w:r>
          </w:p>
        </w:tc>
      </w:tr>
      <w:tr w:rsidR="002701DB" w:rsidRPr="00ED2D4B" w14:paraId="08024929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9A69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78C1B" w14:textId="6012CC5E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130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B91B" w14:textId="18103D21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YP_010804003.1 ribose-phosphate pyrophosphokinase [Fadol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81DB9" w14:textId="0BC4952F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8FEAC" w14:textId="71195D9F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FCBB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29086DC6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B5B2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26C12" w14:textId="4C3708FD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116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B26D" w14:textId="4205DFD9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1C8CE" w14:textId="0F9BE805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14C12" w14:textId="752997CB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02215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28FFC26C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460FD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99B34" w14:textId="7660BFC1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03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1D2A" w14:textId="76695EE5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YP_010804235.1 hypothetical protein QKU48_gp1352 [Fadol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FB717" w14:textId="6B20C74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FB73D" w14:textId="57B12A79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55662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7A9F0733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8AF3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15C3A" w14:textId="78A933E4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31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BEFA5" w14:textId="436A79F1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YP_010804003.1 ribose-phosphate pyrophosphokinase [Fadol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546DD" w14:textId="6389E939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C4F6B" w14:textId="42B75B2B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B27D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0AB2938E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F8858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E5AA7" w14:textId="0E389782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366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8ABD6" w14:textId="66D4EB0A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GN74103.1 structural protein, partial [Adenovirus sp.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4EB2F" w14:textId="3CC5286B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5DFD" w14:textId="0F315A1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8CAC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5163CADD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4360B" w14:textId="77777777" w:rsidR="002701DB" w:rsidRPr="00ED2D4B" w:rsidRDefault="002701DB" w:rsidP="002701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A0171" w14:textId="2C191C70" w:rsidR="002701DB" w:rsidRPr="00570FF7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45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FD6F" w14:textId="1149CC55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AYV82990.1 MAG: chromosome condensation regulator [Hyperionvirus sp.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3357" w14:textId="72AC5C3F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643EF" w14:textId="0E8CE26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>3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9028E" w14:textId="77777777" w:rsidR="002701DB" w:rsidRPr="00ED2D4B" w:rsidRDefault="002701DB" w:rsidP="002701D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2701DB" w:rsidRPr="00ED2D4B" w14:paraId="28932591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5E890" w14:textId="0B9D65FB" w:rsidR="002701DB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SRR825834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78766" w14:textId="2965E7CB" w:rsidR="002701DB" w:rsidRPr="00570FF7" w:rsidRDefault="002701DB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76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2188A" w14:textId="1475D1F7" w:rsidR="002701DB" w:rsidRPr="00ED2D4B" w:rsidRDefault="002701DB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40B8" w14:textId="436204B0" w:rsidR="002701DB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2701DB"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C3D5" w14:textId="52F72014" w:rsidR="002701DB" w:rsidRPr="00ED2D4B" w:rsidRDefault="002701DB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CBF48" w14:textId="1C829CA0" w:rsidR="002701DB" w:rsidRPr="00ED2D4B" w:rsidRDefault="002701DB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Ophiocordyceps sinensis narnavirus 1</w:t>
            </w:r>
          </w:p>
        </w:tc>
      </w:tr>
      <w:tr w:rsidR="00AF4841" w:rsidRPr="00ED2D4B" w14:paraId="772E5407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9F627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525B3" w14:textId="437E6165" w:rsidR="00AF4841" w:rsidRPr="00570FF7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17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418FF" w14:textId="626B471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YL94525.1 MAG: RNA-dependent RNA polymerase [Leptosphaeria biglobosa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C7B9" w14:textId="489330AB" w:rsidR="00AF4841" w:rsidRDefault="00AF4841" w:rsidP="00D203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1</w:t>
            </w: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E0348" w14:textId="51BEFEDD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0E3C3" w14:textId="27444FF5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Ophiocordyceps sinensis narnavirus 3</w:t>
            </w:r>
          </w:p>
        </w:tc>
      </w:tr>
      <w:tr w:rsidR="00AF4841" w:rsidRPr="00ED2D4B" w14:paraId="60C30042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41B2D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3567A" w14:textId="457A2532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2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96AF4" w14:textId="0704A2A3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IR30286.1 RNA-dependent RNA polymerase [Plasmopara viticola lesion associated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8C3F1" w14:textId="38AE0DED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8</w:t>
            </w: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E253" w14:textId="6D968803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44D37" w14:textId="59BF62BE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Ophiocordyceps sinensis narnavirus 4</w:t>
            </w:r>
          </w:p>
        </w:tc>
      </w:tr>
      <w:tr w:rsidR="00AF4841" w:rsidRPr="00ED2D4B" w14:paraId="3153ACE3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7629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9F0E3" w14:textId="79F1CFD1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9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B272E" w14:textId="57DFF9A4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ED43022.1 RdRp, partial [Ophiocordyceps ourmi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AED13" w14:textId="02E35942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5B1D2" w14:textId="42ECD8BF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7671" w14:textId="1E3BEAD7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Ophiocordyceps ourmiavirus A</w:t>
            </w:r>
          </w:p>
        </w:tc>
      </w:tr>
      <w:tr w:rsidR="00AF4841" w:rsidRPr="00ED2D4B" w14:paraId="4FCB9977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E4D2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20588" w14:textId="4CBE9144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25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29EC" w14:textId="4678EBC8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3EB59" w14:textId="66E3ED6D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7A0C" w14:textId="1343E265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ECC98" w14:textId="04343555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Ophiocordyceps sinensis ormycovirus 1</w:t>
            </w:r>
          </w:p>
        </w:tc>
      </w:tr>
      <w:tr w:rsidR="00AF4841" w:rsidRPr="00ED2D4B" w14:paraId="07AAA1DF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D8A65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32534" w14:textId="45D7BFC9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75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70492" w14:textId="27FA4461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363A" w14:textId="51184E22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7F2BD" w14:textId="2E50E95A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801D2" w14:textId="77777777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794F5716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D7F4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8893A" w14:textId="00E552F2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33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54AE3" w14:textId="471E0638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Plasmopara viticola lesion-associated ormyc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D7FC" w14:textId="2C7A4F89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89937" w14:textId="7114DF0F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AB570" w14:textId="2110CDD2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66D6C990" w14:textId="77777777" w:rsidTr="00D203D7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AE66C" w14:textId="77777777" w:rsidR="00AF4841" w:rsidRPr="00ED2D4B" w:rsidRDefault="00AF4841" w:rsidP="00D203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67D4D" w14:textId="78ABC7FB" w:rsidR="00AF4841" w:rsidRPr="00570FF7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63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1B211" w14:textId="65E16909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KN22648.1 hypothetical protein [Erysiphe necator associated deltaflexi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8E767" w14:textId="6B4A04CC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25837" w14:textId="48BE3996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F2DA4" w14:textId="38852939" w:rsidR="00AF4841" w:rsidRPr="00ED2D4B" w:rsidRDefault="00AF4841" w:rsidP="00D203D7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deltaflexivirus 1</w:t>
            </w:r>
          </w:p>
        </w:tc>
      </w:tr>
      <w:tr w:rsidR="00AF4841" w:rsidRPr="00ED2D4B" w14:paraId="1D7510E7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C241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C2AED" w14:textId="7123DF9E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61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4B57B4EB" w14:textId="13875E2E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SW07203.1 hypothetical protein [Plasmopara viticola lesion-associated ormycovirus 3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467B8" w14:textId="11A6F1A2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4FCC0191" w14:textId="44B40223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6064FE1A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671078E3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E042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83E57" w14:textId="0846AA4F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68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0B2C3479" w14:textId="4B34D15E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KN22686.1 RNA-dependent RNA polymerase [Erysiphe necator associated 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5C785" w14:textId="4C90A081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F2410AF" w14:textId="48C2DFF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65A0DB78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3CD77910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86A8E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CA06D" w14:textId="1A00608F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08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6836371" w14:textId="4450E801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KN22686.1 RNA-dependent RNA polymerase [Erysiphe necator associated 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CAFA" w14:textId="636A47BB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C99CC5C" w14:textId="7716EC1B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341C2B4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75BA4848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91D2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FD76B" w14:textId="1B8508D8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30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2A7EB35" w14:textId="6EE13492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MO78240.1 hypothetical protein [Pandoravirus belohorizontensis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70F1D" w14:textId="7F4ECD16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070B7EFA" w14:textId="456CBECB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5F12F7D3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54A8A521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347B4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2AC3E" w14:textId="59B11777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03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4A7696EC" w14:textId="50AAA672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JT31894.1 RNA-dependent RNA polymerase, partial [Picobirnavirus sp.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B1C1" w14:textId="0D1EC460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11800AC" w14:textId="77E05CAA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60DE8BDE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6A41B7C4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28536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D5EEE" w14:textId="79DE17A1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09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F7FA309" w14:textId="3DC04259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BZ81702.1 hypothetical protein pclt_cds_1119 [Pandoravirus celtis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4A30" w14:textId="70604241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990FCF0" w14:textId="754FEDAD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3A445370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065CD3A5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999C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ED4D5" w14:textId="583D6ECD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25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4487BD14" w14:textId="13BE2F7E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UNG44322.1 RNA-dependent RNA polymerase [Fusarium asiaticum narna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D8FF8" w14:textId="37DABE56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5438DF8E" w14:textId="165DF2DF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24E528D9" w14:textId="7BD9B3BD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2</w:t>
            </w:r>
          </w:p>
        </w:tc>
      </w:tr>
      <w:tr w:rsidR="00AF4841" w:rsidRPr="00ED2D4B" w14:paraId="199204A3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417F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F8498" w14:textId="47D09D4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038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4ECEA4CB" w14:textId="0230C27A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BED98292.1 MAG: RNA-dependent RNA polymerase [Aspergillus flavus delta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D709" w14:textId="5DC4B37F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10A6590" w14:textId="2D3B1394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6E7115D" w14:textId="5E607700" w:rsidR="00AF4841" w:rsidRPr="00ED2D4B" w:rsidRDefault="00AF4841" w:rsidP="00AF4841">
            <w:pPr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04FE8757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A895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81633" w14:textId="292F1286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33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2187399" w14:textId="23A183A9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CAH6421454.1 Phosphoribosylpyrophosphate synthetase [uncultured virus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AE74" w14:textId="5E26E933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A8C6FA9" w14:textId="4E6AE1F1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68A45FDD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10827EED" w14:textId="77777777" w:rsidTr="002B7AD2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64DD8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50627" w14:textId="0DE67513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48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7B09BFDC" w14:textId="0644ACDD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TH80200.1 MAG: RNA-dependent RNA polymerase [Pestalotiopsis delta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255E1" w14:textId="15CD301B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A75756D" w14:textId="756AB7D5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2726A486" w14:textId="77777777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ED2D4B" w14:paraId="6EFD9475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6BAF" w14:textId="77777777" w:rsidR="00AF4841" w:rsidRPr="00ED2D4B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2D21F" w14:textId="5D261DF0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10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B5EC" w14:textId="13A842D3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QZE12024.1 MAG: RNA-dependent RNA polymerase [Sclerotinia sclerotiorum narnavirus 4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6DD39" w14:textId="7BBB48D5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C048" w14:textId="1A1B6C0E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ED2D4B">
              <w:rPr>
                <w:rFonts w:ascii="Times New Roman" w:hAnsi="Times New Roman" w:cs="Times New Roman"/>
                <w:sz w:val="18"/>
                <w:szCs w:val="18"/>
              </w:rPr>
              <w:t>54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4532" w14:textId="3877839B" w:rsidR="00AF4841" w:rsidRPr="00ED2D4B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2</w:t>
            </w:r>
          </w:p>
        </w:tc>
      </w:tr>
      <w:tr w:rsidR="00AF4841" w:rsidRPr="008879EA" w14:paraId="229A5423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D8BB" w14:textId="7BF17FA3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SRR8258352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943F4" w14:textId="7E8D5DB6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74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0CAD8" w14:textId="76CE8AC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QKN22686.1 RNA-dependent RNA polymerase [Erysiphe necator associated 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AD30" w14:textId="697868E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4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F9DC" w14:textId="4896093C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02439" w14:textId="66F7141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deltaflexivirus 1</w:t>
            </w:r>
          </w:p>
        </w:tc>
      </w:tr>
      <w:tr w:rsidR="00AF4841" w:rsidRPr="008879EA" w14:paraId="56D4205D" w14:textId="77777777" w:rsidTr="00A75288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2244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36F54" w14:textId="10511039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876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5FB2E78B" w14:textId="6CAEA1D9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9AD6A" w14:textId="2A62F6F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="00D203D7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0A2EA742" w14:textId="3EED1931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3AD34A3F" w14:textId="56E5AFE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narnavirus 1</w:t>
            </w:r>
          </w:p>
        </w:tc>
      </w:tr>
      <w:tr w:rsidR="00AF4841" w:rsidRPr="008879EA" w14:paraId="4B07A25D" w14:textId="77777777" w:rsidTr="00A75288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80C34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8EFB9" w14:textId="10E80CFD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526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154154F7" w14:textId="0283EC7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Hulunbuir Botou tick virus 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54985" w14:textId="026469CB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8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76C23939" w14:textId="28EC30D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141A2B9B" w14:textId="4499C79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ourmiavirus A</w:t>
            </w:r>
          </w:p>
        </w:tc>
      </w:tr>
      <w:tr w:rsidR="00AF4841" w:rsidRPr="008879EA" w14:paraId="13D5BE1C" w14:textId="77777777" w:rsidTr="00A75288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D83B5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27B76" w14:textId="3146F4D1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44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09874D5D" w14:textId="1A130A4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FA70D" w14:textId="613B5082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BA87564" w14:textId="081A58E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48AC44BC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32F01A36" w14:textId="77777777" w:rsidTr="00A75288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4637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836539" w14:textId="0A2AC487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553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6ECF3337" w14:textId="677D8A4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AZT88623.1 RNA-dependent RNA polymerase [Ophiocordyceps sinensis mito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CBA65" w14:textId="3B8C7B2C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1DB78072" w14:textId="75D0B97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23C76165" w14:textId="7537815B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mitovir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AF4841" w:rsidRPr="008879EA" w14:paraId="5C7744B3" w14:textId="77777777" w:rsidTr="00A75288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CB833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38546" w14:textId="25C23747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44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</w:tcPr>
          <w:p w14:paraId="281C94F0" w14:textId="562F944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SW07212.1 hypothetical protein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921A" w14:textId="175E1FB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3E13E442" w14:textId="636791CC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1C2898B6" w14:textId="5A8BFA0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ormycovirus 1</w:t>
            </w:r>
          </w:p>
        </w:tc>
      </w:tr>
      <w:tr w:rsidR="00AF4841" w:rsidRPr="008879EA" w14:paraId="258689D9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72989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131DB" w14:textId="26CF562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070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2642B" w14:textId="7A58154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QIR30286.1 RNA-dependent RNA polymerase [Plasmopara viticola lesion associated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995A6" w14:textId="10F2F24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EB47C" w14:textId="1751264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EAED8" w14:textId="47039B29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narnavirus 4</w:t>
            </w:r>
          </w:p>
        </w:tc>
      </w:tr>
      <w:tr w:rsidR="00AF4841" w:rsidRPr="008879EA" w14:paraId="5CFA77E6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12018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93A6D" w14:textId="7B296C03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61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31BD2" w14:textId="2035021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BDQ13824.1 unnamed protein product [Fusarium deltaflexi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F3849" w14:textId="5344E52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F8B3" w14:textId="1F369CE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BD00" w14:textId="3C7C4C7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6245BC65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94692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54F8B" w14:textId="7F21985C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69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94EC2" w14:textId="2C9DCFF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AHF48631.1 RNA-dependent RNA polymerase [Sclerotinia sclerotiorum mitovirus 15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F11FD" w14:textId="151904A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E283" w14:textId="0D2F2B3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B9FFF" w14:textId="52B95A7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mitovirus 3</w:t>
            </w:r>
          </w:p>
        </w:tc>
      </w:tr>
      <w:tr w:rsidR="00AF4841" w:rsidRPr="008879EA" w14:paraId="72D7B246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CBAB2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30D69" w14:textId="46DF0991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98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671AD" w14:textId="3D3F5B7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YL94524.1 MAG: hypothetical protein [Leptosphaeria biglobosa narnavirus 6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3CF57" w14:textId="7BD5616C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201D" w14:textId="65995470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AB468" w14:textId="294EF48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narnavir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</w:t>
            </w:r>
          </w:p>
        </w:tc>
      </w:tr>
      <w:tr w:rsidR="00AF4841" w:rsidRPr="008879EA" w14:paraId="6E411537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DDE4D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62204" w14:textId="757EDB29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519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B876" w14:textId="42A4DB4B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QKV51041.1 putative capsid protein [Crucivirus sp.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86BDE" w14:textId="440760B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F1E28" w14:textId="464931C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4BDC6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54388E6A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0FB6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BB3C6" w14:textId="1EAAABC8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011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C9A1B" w14:textId="497D97C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UYL94525.1 MAG: RNA-dependent RNA polymerase [Leptosphaeria biglobosa narnavirus 7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0DC4C" w14:textId="6A176A9B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04F5" w14:textId="01070752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B116F" w14:textId="2BD0368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879EA">
              <w:rPr>
                <w:rFonts w:ascii="Times New Roman" w:hAnsi="Times New Roman" w:cs="Times New Roman"/>
                <w:sz w:val="18"/>
                <w:szCs w:val="18"/>
              </w:rPr>
              <w:t>Ophiocordyceps sinensis narnavirus 3</w:t>
            </w:r>
          </w:p>
        </w:tc>
      </w:tr>
      <w:tr w:rsidR="00AF4841" w:rsidRPr="008879EA" w14:paraId="015F0086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FB1F0" w14:textId="6EBDC762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1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825835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A05F9" w14:textId="0196FA95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072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40DBA" w14:textId="1817E2E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KN22686.1 RNA-dependent RNA polymerase [Erysiphe necator associated flex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F8478" w14:textId="676850F1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87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B8A7" w14:textId="27F62C8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D95F7" w14:textId="2A16A8F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deltaflexivirus 1</w:t>
            </w:r>
          </w:p>
        </w:tc>
      </w:tr>
      <w:tr w:rsidR="00AF4841" w:rsidRPr="008879EA" w14:paraId="63ED867E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CD59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77DF1" w14:textId="425C9326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25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3948" w14:textId="7485F1F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BED98313.1 MAG: hypothetical protein [Aspergillus flavus vivi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D3D01" w14:textId="51A096C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482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329F" w14:textId="18C5287C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F951" w14:textId="5EAEEED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vivivirus 1</w:t>
            </w:r>
          </w:p>
        </w:tc>
      </w:tr>
      <w:tr w:rsidR="00AF4841" w:rsidRPr="008879EA" w14:paraId="0188D7AB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16277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B604D" w14:textId="780EA1F9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A211F" w14:textId="6468B9C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SW07207.1 putative RNA-dependent RNA polymerase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701C" w14:textId="20ACE07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35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AD7CF" w14:textId="232CEE4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600C9" w14:textId="0DBE15F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ormycovirus 1</w:t>
            </w:r>
          </w:p>
        </w:tc>
      </w:tr>
      <w:tr w:rsidR="00AF4841" w:rsidRPr="008879EA" w14:paraId="0CB7D6F6" w14:textId="77777777" w:rsidTr="00583AF9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1C685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9DA0B" w14:textId="505CE44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078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ED069" w14:textId="16AEE2F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SW07212.1 hypothetical protein [Erysiphe lesion-associated ormycovirus 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FBA6" w14:textId="4E470AA1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095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BEF49" w14:textId="166FB2F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7B783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34049DDF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6A97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0FCB1" w14:textId="56312D21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248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B0A56" w14:textId="379D39C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J09848.1 MAG: RNA-dependent RNA polymerase, partial [Sisal-associated virg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85EA2" w14:textId="25BF867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33B13" w14:textId="3F96CCB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E3A06" w14:textId="17384C8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vivivirus 1</w:t>
            </w:r>
          </w:p>
        </w:tc>
      </w:tr>
      <w:tr w:rsidR="00AF4841" w:rsidRPr="008879EA" w14:paraId="2C909092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7CF80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204F59" w14:textId="65DC3B18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778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C7BF" w14:textId="4CD3EB1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022.1 RdRp, partial [Ophiocordyceps ourmi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BCFFE" w14:textId="78EE0C32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70270" w14:textId="5F56C14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5613F" w14:textId="1E41252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phiocordyceps ourmiavirus A</w:t>
            </w:r>
          </w:p>
        </w:tc>
      </w:tr>
      <w:tr w:rsidR="00AF4841" w:rsidRPr="008879EA" w14:paraId="7AA7051D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77B5D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45A34" w14:textId="443AD54E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70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5584D" w14:textId="2015FB8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HD64819.1 RdRp [Erysiphe necator associated mitovirus 8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972E4" w14:textId="065E92D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96467" w14:textId="7533985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D9984" w14:textId="576947A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mitoviru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AF4841" w:rsidRPr="008879EA" w14:paraId="62E7403F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BFC1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E2BE1" w14:textId="7CEFD006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6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60545" w14:textId="170C7303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VG42310.1 hypothetical protein USA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hiladelphi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A_000011 [unidentified adenovirus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4FA30" w14:textId="53A5053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EE047" w14:textId="7CC6FC7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EB94B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261D5CF2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A5946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FAA9F" w14:textId="78D0D62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605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16795" w14:textId="7EB5279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D13422.1 MAG: putative RNA-dependent RNA polymerase, partial [Sisal-associated Virgavirus C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A675" w14:textId="06BC51A1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19C7E" w14:textId="0194408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D33EA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49A3A471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AAFA5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1335E" w14:textId="2F7BD62E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561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C829B" w14:textId="3CD46E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022.1 RdRp, partial [Ophiocordyceps ourmi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B2589" w14:textId="3C9EA2B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BDF92" w14:textId="2CD4E940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CC5F8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36188C24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C8B8B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3230B4" w14:textId="7F04FA83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1115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36817" w14:textId="7D0B719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D13422.1 MAG: putative RNA-dependent RNA polymerase, partial [Sisal-associated Virgavirus C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D4079" w14:textId="3B12A852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F678D" w14:textId="55D0173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48755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6707F3F0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BC9A7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3CF54" w14:textId="2B18B457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006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A42D" w14:textId="6DCB2905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D13422.1 MAG: putative RNA-dependent RNA polymerase, partial [Sisal-associated Virgavirus C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84A50" w14:textId="25F1A69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8B32" w14:textId="4290DFC6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D67B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2A2C8327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37B6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E382D" w14:textId="4AE57E81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723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083E" w14:textId="6132F0F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UW20993.1 MAG: RNA-dependent RNA polymerase [Guiyang Paspalum thunbergii narna-like virus 1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EE998" w14:textId="7A52B58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5976" w14:textId="520AE3AB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8FDC6" w14:textId="06CCF90E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1</w:t>
            </w:r>
          </w:p>
        </w:tc>
      </w:tr>
      <w:tr w:rsidR="00AF4841" w:rsidRPr="008879EA" w14:paraId="03F6D944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F267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01A4E" w14:textId="007B5113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157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E07B8" w14:textId="15E2083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JT93762.1 RNA-dependent RNA polymerase [Erysiphe necator associated narnavirus 30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C81B" w14:textId="1B61F64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785F" w14:textId="1832E8E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8FB5" w14:textId="741D26C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 narnavirus 4</w:t>
            </w:r>
          </w:p>
        </w:tc>
      </w:tr>
      <w:tr w:rsidR="00AF4841" w:rsidRPr="008879EA" w14:paraId="23C8EA0E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3229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21480" w14:textId="1D65FF2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629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968E3" w14:textId="6CFAE684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YP_009333139.1 RNA-dependent RNA polymerase [Beihai narna-like virus 2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9A600" w14:textId="706A443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5087" w14:textId="37C90D1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80EB4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5899860A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F884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3D5BE" w14:textId="3708DE7D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361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A22F" w14:textId="6A4C29C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KN22726.1 replicase [Erysiphe necator associated ssRNA virus 12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9957A" w14:textId="06EC160F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85032" w14:textId="2A16F19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7711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5641A80C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07548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01902" w14:textId="4D3F649B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993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C3100" w14:textId="140368F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HD64819.1 RdRp [Erysiphe necator associated mitovirus 8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0AD96" w14:textId="61DEEA0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0C24" w14:textId="3FC5ED82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80D8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41369CB3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0596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61AEA" w14:textId="27356693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230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37187" w14:textId="46ACE0C8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J09848.1 MAG: RNA-dependent RNA polymerase, partial [Sisal-associated virgavirus A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1ECF" w14:textId="7138282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5D213" w14:textId="126955A9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90BCE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AF4841" w:rsidRPr="008879EA" w14:paraId="259EA9E0" w14:textId="77777777" w:rsidTr="00ED2D4B">
        <w:trPr>
          <w:trHeight w:val="340"/>
        </w:trPr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29FD" w14:textId="77777777" w:rsidR="00AF4841" w:rsidRPr="008879EA" w:rsidRDefault="00AF4841" w:rsidP="00AF48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A8E3A" w14:textId="6E07E0AD" w:rsidR="00AF4841" w:rsidRPr="00570FF7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570FF7">
              <w:rPr>
                <w:rFonts w:ascii="Times New Roman" w:hAnsi="Times New Roman" w:cs="Times New Roman"/>
                <w:sz w:val="18"/>
                <w:szCs w:val="18"/>
              </w:rPr>
              <w:t>k141_4364</w:t>
            </w:r>
          </w:p>
        </w:tc>
        <w:tc>
          <w:tcPr>
            <w:tcW w:w="2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F0D34" w14:textId="3F433419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YD13422.1 MAG: putative RNA-dependent RNA polymerase, partial [Sisal-associated Virgavirus C]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A5E55" w14:textId="1032889D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9F92" w14:textId="7DAFA73A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382D4" w14:textId="77777777" w:rsidR="00AF4841" w:rsidRPr="008879EA" w:rsidRDefault="00AF4841" w:rsidP="00AF4841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</w:tbl>
    <w:p w14:paraId="6E8CF352" w14:textId="77777777" w:rsidR="00A0699B" w:rsidRDefault="00A0699B" w:rsidP="00A0699B">
      <w:pPr>
        <w:autoSpaceDE w:val="0"/>
        <w:autoSpaceDN w:val="0"/>
        <w:adjustRightInd w:val="0"/>
        <w:ind w:firstLineChars="300" w:firstLine="630"/>
        <w:rPr>
          <w:rFonts w:ascii="Times New Roman" w:hAnsi="Times New Roman" w:cs="Times New Roman"/>
          <w:szCs w:val="21"/>
        </w:rPr>
      </w:pPr>
    </w:p>
    <w:p w14:paraId="471EC340" w14:textId="77777777" w:rsidR="00A0699B" w:rsidRDefault="00A0699B" w:rsidP="00A0699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4F947D9D" w14:textId="77777777" w:rsidR="00A0699B" w:rsidRDefault="00A0699B" w:rsidP="00A0699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3FF4177A" w14:textId="77777777" w:rsidR="00A0699B" w:rsidRDefault="00A0699B" w:rsidP="00A0699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28600775" w14:textId="77777777" w:rsidR="00A0699B" w:rsidRDefault="00A0699B" w:rsidP="00A0699B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p w14:paraId="6229D628" w14:textId="77777777" w:rsidR="00233477" w:rsidRPr="008879EA" w:rsidRDefault="00233477" w:rsidP="00F82D11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sectPr w:rsidR="00233477" w:rsidRPr="008879EA" w:rsidSect="001060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37EFB2" w14:textId="77777777" w:rsidR="00130D49" w:rsidRDefault="00130D49" w:rsidP="00643991">
      <w:r>
        <w:separator/>
      </w:r>
    </w:p>
  </w:endnote>
  <w:endnote w:type="continuationSeparator" w:id="0">
    <w:p w14:paraId="04C0B26E" w14:textId="77777777" w:rsidR="00130D49" w:rsidRDefault="00130D49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38D13" w14:textId="77777777" w:rsidR="00130D49" w:rsidRDefault="00130D49" w:rsidP="00643991">
      <w:r>
        <w:separator/>
      </w:r>
    </w:p>
  </w:footnote>
  <w:footnote w:type="continuationSeparator" w:id="0">
    <w:p w14:paraId="3ED92519" w14:textId="77777777" w:rsidR="00130D49" w:rsidRDefault="00130D49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34B82"/>
    <w:rsid w:val="00041EEC"/>
    <w:rsid w:val="00042433"/>
    <w:rsid w:val="00042653"/>
    <w:rsid w:val="000601F8"/>
    <w:rsid w:val="00083A50"/>
    <w:rsid w:val="000A3C8B"/>
    <w:rsid w:val="000B6F76"/>
    <w:rsid w:val="000D51BA"/>
    <w:rsid w:val="000E0849"/>
    <w:rsid w:val="000F6903"/>
    <w:rsid w:val="001060FC"/>
    <w:rsid w:val="00126AC9"/>
    <w:rsid w:val="00130D49"/>
    <w:rsid w:val="00134696"/>
    <w:rsid w:val="00161B81"/>
    <w:rsid w:val="00195748"/>
    <w:rsid w:val="001A21B3"/>
    <w:rsid w:val="001A7877"/>
    <w:rsid w:val="001F5177"/>
    <w:rsid w:val="00216BD7"/>
    <w:rsid w:val="00232149"/>
    <w:rsid w:val="00233477"/>
    <w:rsid w:val="00263C24"/>
    <w:rsid w:val="002701DB"/>
    <w:rsid w:val="00282C93"/>
    <w:rsid w:val="00287502"/>
    <w:rsid w:val="002C5587"/>
    <w:rsid w:val="002C5829"/>
    <w:rsid w:val="002E05EA"/>
    <w:rsid w:val="002F5B28"/>
    <w:rsid w:val="0032329C"/>
    <w:rsid w:val="00380743"/>
    <w:rsid w:val="003951B2"/>
    <w:rsid w:val="003E7707"/>
    <w:rsid w:val="00403CC7"/>
    <w:rsid w:val="00407F48"/>
    <w:rsid w:val="00423CDB"/>
    <w:rsid w:val="004240BA"/>
    <w:rsid w:val="00447F8A"/>
    <w:rsid w:val="00450D78"/>
    <w:rsid w:val="004917A7"/>
    <w:rsid w:val="0049546A"/>
    <w:rsid w:val="004F350A"/>
    <w:rsid w:val="00507AFC"/>
    <w:rsid w:val="0052608A"/>
    <w:rsid w:val="00560A32"/>
    <w:rsid w:val="005678EC"/>
    <w:rsid w:val="00570FF7"/>
    <w:rsid w:val="00583AF9"/>
    <w:rsid w:val="005F77FC"/>
    <w:rsid w:val="006026A6"/>
    <w:rsid w:val="0061083D"/>
    <w:rsid w:val="006160DB"/>
    <w:rsid w:val="00635824"/>
    <w:rsid w:val="00643849"/>
    <w:rsid w:val="00643991"/>
    <w:rsid w:val="00653555"/>
    <w:rsid w:val="00675BA1"/>
    <w:rsid w:val="006815E6"/>
    <w:rsid w:val="006A30AA"/>
    <w:rsid w:val="006A4F61"/>
    <w:rsid w:val="006A5169"/>
    <w:rsid w:val="006A6CA4"/>
    <w:rsid w:val="006D7A11"/>
    <w:rsid w:val="006E737A"/>
    <w:rsid w:val="00714BAA"/>
    <w:rsid w:val="007820A5"/>
    <w:rsid w:val="00784160"/>
    <w:rsid w:val="007939C3"/>
    <w:rsid w:val="007A4A0D"/>
    <w:rsid w:val="007E1FD0"/>
    <w:rsid w:val="0080028C"/>
    <w:rsid w:val="0081007E"/>
    <w:rsid w:val="00814C3F"/>
    <w:rsid w:val="0083472D"/>
    <w:rsid w:val="00850EC8"/>
    <w:rsid w:val="008879EA"/>
    <w:rsid w:val="00893560"/>
    <w:rsid w:val="008D5E70"/>
    <w:rsid w:val="008F1447"/>
    <w:rsid w:val="00900F70"/>
    <w:rsid w:val="009076A7"/>
    <w:rsid w:val="009131E6"/>
    <w:rsid w:val="00934832"/>
    <w:rsid w:val="00952041"/>
    <w:rsid w:val="00952262"/>
    <w:rsid w:val="00971CF0"/>
    <w:rsid w:val="00975AD1"/>
    <w:rsid w:val="009A30BE"/>
    <w:rsid w:val="009B4952"/>
    <w:rsid w:val="00A0699B"/>
    <w:rsid w:val="00A15782"/>
    <w:rsid w:val="00AB358C"/>
    <w:rsid w:val="00AD0975"/>
    <w:rsid w:val="00AD78F0"/>
    <w:rsid w:val="00AF4841"/>
    <w:rsid w:val="00B037B9"/>
    <w:rsid w:val="00B13695"/>
    <w:rsid w:val="00B30705"/>
    <w:rsid w:val="00B5339E"/>
    <w:rsid w:val="00B70ADE"/>
    <w:rsid w:val="00B8670E"/>
    <w:rsid w:val="00BB2758"/>
    <w:rsid w:val="00BB7FD1"/>
    <w:rsid w:val="00BD3A7A"/>
    <w:rsid w:val="00BE61A0"/>
    <w:rsid w:val="00C03AF6"/>
    <w:rsid w:val="00C128F2"/>
    <w:rsid w:val="00C3309C"/>
    <w:rsid w:val="00C47A25"/>
    <w:rsid w:val="00C54170"/>
    <w:rsid w:val="00CB308A"/>
    <w:rsid w:val="00CB7677"/>
    <w:rsid w:val="00CC5FC0"/>
    <w:rsid w:val="00CE709F"/>
    <w:rsid w:val="00CF7CD1"/>
    <w:rsid w:val="00D04DBF"/>
    <w:rsid w:val="00D203D7"/>
    <w:rsid w:val="00D43E06"/>
    <w:rsid w:val="00D73E98"/>
    <w:rsid w:val="00D77B10"/>
    <w:rsid w:val="00DE119B"/>
    <w:rsid w:val="00DF2456"/>
    <w:rsid w:val="00E1024D"/>
    <w:rsid w:val="00E209DE"/>
    <w:rsid w:val="00E21998"/>
    <w:rsid w:val="00E85750"/>
    <w:rsid w:val="00ED2D4B"/>
    <w:rsid w:val="00EE273C"/>
    <w:rsid w:val="00EF7F46"/>
    <w:rsid w:val="00F0096C"/>
    <w:rsid w:val="00F22858"/>
    <w:rsid w:val="00F351CB"/>
    <w:rsid w:val="00F5050E"/>
    <w:rsid w:val="00F64F66"/>
    <w:rsid w:val="00F825CB"/>
    <w:rsid w:val="00F82D11"/>
    <w:rsid w:val="00FB7193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3347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1535</Words>
  <Characters>8751</Characters>
  <Application>Microsoft Office Word</Application>
  <DocSecurity>0</DocSecurity>
  <Lines>72</Lines>
  <Paragraphs>20</Paragraphs>
  <ScaleCrop>false</ScaleCrop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Qin</dc:creator>
  <cp:lastModifiedBy>Qin Kang</cp:lastModifiedBy>
  <cp:revision>23</cp:revision>
  <cp:lastPrinted>2024-06-25T07:55:00Z</cp:lastPrinted>
  <dcterms:created xsi:type="dcterms:W3CDTF">2024-04-02T08:17:00Z</dcterms:created>
  <dcterms:modified xsi:type="dcterms:W3CDTF">2024-10-17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